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35D2" w14:textId="7461AA6E" w:rsidR="00C625A6" w:rsidRPr="007F76C7" w:rsidRDefault="00C625A6" w:rsidP="00C625A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F76C7">
        <w:rPr>
          <w:rFonts w:ascii="Times New Roman" w:hAnsi="Times New Roman" w:cs="Times New Roman"/>
          <w:b/>
          <w:sz w:val="20"/>
          <w:szCs w:val="20"/>
        </w:rPr>
        <w:t>Appendix</w:t>
      </w:r>
      <w:r w:rsidR="00C40C55" w:rsidRPr="007F76C7"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p w14:paraId="3FD1997F" w14:textId="6A9AE8CE" w:rsidR="00C625A6" w:rsidRPr="007F76C7" w:rsidRDefault="00C625A6" w:rsidP="00976D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F76C7">
        <w:rPr>
          <w:rFonts w:ascii="Times New Roman" w:hAnsi="Times New Roman" w:cs="Times New Roman"/>
          <w:b/>
          <w:bCs/>
          <w:sz w:val="20"/>
          <w:szCs w:val="20"/>
        </w:rPr>
        <w:t xml:space="preserve">SAS search terms for identifying opioid-related </w:t>
      </w:r>
      <w:r w:rsidR="00976DA7" w:rsidRPr="007F76C7">
        <w:rPr>
          <w:rFonts w:ascii="Times New Roman" w:hAnsi="Times New Roman" w:cs="Times New Roman"/>
          <w:b/>
          <w:bCs/>
          <w:sz w:val="20"/>
          <w:szCs w:val="20"/>
        </w:rPr>
        <w:t>record</w:t>
      </w:r>
      <w:r w:rsidRPr="007F76C7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61897B76" w14:textId="77777777" w:rsidR="00761423" w:rsidRPr="007F76C7" w:rsidRDefault="00761423" w:rsidP="00C625A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300977E" w14:textId="3B55B18E" w:rsidR="00C625A6" w:rsidRPr="007F76C7" w:rsidRDefault="00C625A6" w:rsidP="00C625A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attern=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xpars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('/</w:t>
      </w:r>
    </w:p>
    <w:p w14:paraId="17FF4FE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s222[\s\.]|</w:t>
      </w:r>
    </w:p>
    <w:p w14:paraId="38A9B27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s282[\s\.]|</w:t>
      </w:r>
    </w:p>
    <w:p w14:paraId="612FDBF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s292[\s\.]|</w:t>
      </w:r>
    </w:p>
    <w:p w14:paraId="0415713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[^t]ox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y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[ck]o|</w:t>
      </w:r>
    </w:p>
    <w:p w14:paraId="45A4009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[ck]odal|</w:t>
      </w:r>
    </w:p>
    <w:p w14:paraId="3FB7D65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é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orph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AA6522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?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?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(\s|-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r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)\s|</w:t>
      </w:r>
    </w:p>
    <w:p w14:paraId="29AB2CE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(\s|\/|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th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)cod|</w:t>
      </w:r>
    </w:p>
    <w:p w14:paraId="26E6D91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a\.?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?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\s?(&amp;|and)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?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\s|</w:t>
      </w:r>
    </w:p>
    <w:p w14:paraId="0121FC4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c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morph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FD8E66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c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t\s?[23]|</w:t>
      </w:r>
    </w:p>
    <w:p w14:paraId="0F0AA08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ctacod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5BD547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iracof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B5E2D4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taso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6FB453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vinza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09BE19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xace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72A530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xisa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DC0AA2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34BABB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b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zitramid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907BC3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bion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io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ne|</w:t>
      </w:r>
    </w:p>
    <w:p w14:paraId="18CD367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isoltus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3AE756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olodorm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6DBB16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rem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531E8A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romophar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6B8256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rompto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17F406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ronchicum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9D75A0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roncho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5A4D25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lastRenderedPageBreak/>
        <w:t>bunavai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F266F1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uph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0804EC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bupr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norph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55BBD9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butorphanol|</w:t>
      </w:r>
    </w:p>
    <w:p w14:paraId="0B85A07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c\.?\s?(&amp;|and)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?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\s|</w:t>
      </w:r>
    </w:p>
    <w:p w14:paraId="20693E0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almyl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07CB19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apCof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AB59FA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ardan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4BBCE6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co-?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am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3E9EB7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co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d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rfo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FFBB20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co\s?-?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dydram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5E8FF3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actifed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694EBC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c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A260D9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cod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?in|</w:t>
      </w:r>
    </w:p>
    <w:p w14:paraId="20E4C4C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35D0B0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an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37D39D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ar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620408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edril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E582B9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eis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78D5B0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en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4EA22A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epr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53FB42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erpin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7EF66C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di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ne|</w:t>
      </w:r>
    </w:p>
    <w:p w14:paraId="2646D11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icalm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5CF147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icep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4505E1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inex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A374C4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ix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\s?5|</w:t>
      </w:r>
    </w:p>
    <w:p w14:paraId="4677618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o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CE4F79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rix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6FB589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ducep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383432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nti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\s|</w:t>
      </w:r>
    </w:p>
    <w:p w14:paraId="2DB3C08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tabs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3EEC07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lastRenderedPageBreak/>
        <w:t>cotridi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95A1D2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trifed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11E049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uge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7A1F18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sCouta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\s|</w:t>
      </w:r>
    </w:p>
    <w:p w14:paraId="0ABB095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ova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Syrup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461B41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cycl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34657E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emero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CA8182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dextromoramide|</w:t>
      </w:r>
    </w:p>
    <w:p w14:paraId="07B48AE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extrorpha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?|</w:t>
      </w:r>
    </w:p>
    <w:p w14:paraId="3442ADC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ex-Tuss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D121CB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e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AE4556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aceph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4ACF77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aphori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A9E0F5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cona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CBF02D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hydro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6DC356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m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hylthiambute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8F9F88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metapp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8C1194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narko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2F3B3C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nco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A43A96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iph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noxylat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0C7FB9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olonovag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30C8C4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oloph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36E5C4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rocod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BD608F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urela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D24015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mprace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95362C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mtec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F0265A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nadol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A01C7C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ndaCof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15AD60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nda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4D2444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ndoce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192414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ndoda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2DFAA7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ndo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99C923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lastRenderedPageBreak/>
        <w:t>enk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é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hal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?|</w:t>
      </w:r>
    </w:p>
    <w:p w14:paraId="46A2499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thoheptaz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AEEA24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tonitaze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FD4C8B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toxeri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124505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eubine|</w:t>
      </w:r>
    </w:p>
    <w:p w14:paraId="192C221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uk?di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D2443E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urodam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34D478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utage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6BD439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xalgo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5D6808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xdo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10E6E6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xeClear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1AE1C5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xpecto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F8214F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Expectorant|</w:t>
      </w:r>
    </w:p>
    <w:p w14:paraId="5C6C108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Farmacod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8C2734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faxelado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6CDC7D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fenta|phenta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F780A1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fentor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B27509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Fiori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\s-]C|</w:t>
      </w:r>
    </w:p>
    <w:p w14:paraId="5E4CB5C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fur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hi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FE79C2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Galco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35DF80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Ganit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701146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gelonid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F78E14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gesi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B663DA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Guaifenesin|</w:t>
      </w:r>
    </w:p>
    <w:p w14:paraId="3C58DF2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h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ï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n|</w:t>
      </w:r>
    </w:p>
    <w:p w14:paraId="3874C13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Hist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224443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hydrom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45A2D3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hydrocodone|</w:t>
      </w:r>
    </w:p>
    <w:p w14:paraId="4285E0E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hydrocon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512389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hydrostat|</w:t>
      </w:r>
    </w:p>
    <w:p w14:paraId="4710D80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hysingl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C3D98E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nstany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220C85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lastRenderedPageBreak/>
        <w:t>ionsy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EB372D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ophe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548D6B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salma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66281C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sonip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a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C1876F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sotonitaz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198E83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jurnist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211D4A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k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zoc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117235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k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ob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ido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FB3AE4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kadi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 xml:space="preserve"> |</w:t>
      </w:r>
    </w:p>
    <w:p w14:paraId="7B3296D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ketog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ED0976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kyotorph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?|</w:t>
      </w:r>
    </w:p>
    <w:p w14:paraId="034D55B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l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f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m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8DDF44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l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vorpha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5F1BE8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au?did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6275DB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aud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(co)?num|</w:t>
      </w:r>
    </w:p>
    <w:p w14:paraId="4F432E6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enolte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F5878C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epta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01EC6E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ex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7C09C5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lop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amid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33AF0C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orc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733D21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ortab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A0FA75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ort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594103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ludo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C3F1D1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-?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sl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 xml:space="preserve"> |</w:t>
      </w:r>
    </w:p>
    <w:p w14:paraId="3C4BF90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m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p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ri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99CB30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m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ri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B8C92D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m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7AEB367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m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hado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C969CE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m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hadyl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?|</w:t>
      </w:r>
    </w:p>
    <w:p w14:paraId="290DF9A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hylsamidorph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82F23D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ar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f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37E63A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axi[\s-]Tuss|</w:t>
      </w:r>
    </w:p>
    <w:p w14:paraId="02C16C7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lastRenderedPageBreak/>
        <w:t>M-clear|</w:t>
      </w:r>
    </w:p>
    <w:p w14:paraId="5169C0B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dicod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112A63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-end|</w:t>
      </w:r>
    </w:p>
    <w:p w14:paraId="237E666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eptazinol|</w:t>
      </w:r>
    </w:p>
    <w:p w14:paraId="432AD3D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sehis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D0D737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ta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814457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thoxac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CB9FC3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thoxis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60E7C5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or(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h|f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)|</w:t>
      </w:r>
    </w:p>
    <w:p w14:paraId="64C5CB4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m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nt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13147EA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\s-\.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r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144B529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muscle\s?(&amp;|and)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back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re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8AC2BB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alox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016FD6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arc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D04290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arcobas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ae]|</w:t>
      </w:r>
    </w:p>
    <w:p w14:paraId="63A74F8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arge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4A3DC2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arod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D413DF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asot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AF26A3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Neo AC|</w:t>
      </w:r>
    </w:p>
    <w:p w14:paraId="10E0CE9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injacof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B633DB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orc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942954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orph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A65A6C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ot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8BCD06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ovahist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E94CA2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ovolaud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D1C0AD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s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?19043|</w:t>
      </w:r>
    </w:p>
    <w:p w14:paraId="37D9B22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Nu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acetac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59545C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ucod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AA2F6E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ucynt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8E6CF5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li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i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9AC104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mnop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8F9099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nsoli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4F206F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lastRenderedPageBreak/>
        <w:t>opiate|opioid|opiu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401865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pt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98BD7A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radr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4DCFAE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ripav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C927CE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ssicodo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ACFB0F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xanes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CC4F34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oxect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AB50AC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0E6C8D4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c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573B95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\s\.]?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r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39B6BA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dos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2C7D75C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fas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641C2F3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gesi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284CBF6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ko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2357AB8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morph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755B72F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ne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505563C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xynor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76E206E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hi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830F4C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ain Relief|</w:t>
      </w:r>
    </w:p>
    <w:p w14:paraId="692AB31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ainex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625091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al[il]adon|</w:t>
      </w:r>
    </w:p>
    <w:p w14:paraId="75DA96B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anco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DD5B34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apaver|pavo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A4B130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arafo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D26509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aregoric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1EE37D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avina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AE06F5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ecfen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F1D618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ectoral|</w:t>
      </w:r>
    </w:p>
    <w:p w14:paraId="453480D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ent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A3EB1E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entuss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23C054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erc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[ao]cet|</w:t>
      </w:r>
    </w:p>
    <w:p w14:paraId="73A308C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ercoda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095670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lastRenderedPageBreak/>
        <w:t>percolo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E9F622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h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nadoxo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384178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h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n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D876ED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h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ncycli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FB3C49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henaphe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E8974D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henari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A54982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henylhist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A5ECD0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hrenili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1ECD88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ic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nado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63C132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iminod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9B7A40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pipa[</w:t>
      </w: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d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]one|</w:t>
      </w:r>
    </w:p>
    <w:p w14:paraId="651C406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Pluratuss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7DEF76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MS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har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FC4D67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oly Hist|</w:t>
      </w:r>
    </w:p>
    <w:p w14:paraId="0D63B29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a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4C67F1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ro[\s-]clear|</w:t>
      </w:r>
    </w:p>
    <w:p w14:paraId="0E06F02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ro[\s-]red|</w:t>
      </w:r>
    </w:p>
    <w:p w14:paraId="3B37A44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profadol|</w:t>
      </w:r>
    </w:p>
    <w:p w14:paraId="60A5A2F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ome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D69A48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o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8DA0E8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onarc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06D684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opira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0464DF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opoxyph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è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ne|</w:t>
      </w:r>
    </w:p>
    <w:p w14:paraId="34293B2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seudo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CCFBCE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alivi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88FEE4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ama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4B4B7E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apiny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400669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ecuvyr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E6CC63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elcof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DFCDC2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emoxy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896E2D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obafe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F8A2DB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obaxac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307F7B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lastRenderedPageBreak/>
        <w:t>Robaxis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3B69FE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Robitussin|</w:t>
      </w:r>
    </w:p>
    <w:p w14:paraId="1021A09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ouno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51A666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oute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0D70A9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oxic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4BEB4F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Ryd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330A38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amidorpha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BFF007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edapa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0C1771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emco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902D7D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inthiod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D1E4FA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Sinutab|</w:t>
      </w:r>
    </w:p>
    <w:p w14:paraId="6EE3AF7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Som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|</w:t>
      </w:r>
    </w:p>
    <w:p w14:paraId="2FD009C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ophido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B13058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pasmhal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3C90DA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tat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31C8253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tat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7C083C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tupe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F8BD95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suboxone|</w:t>
      </w:r>
    </w:p>
    <w:p w14:paraId="331D77A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ubut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C834F1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upeu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47E7CB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lw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382BA3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micod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92EABF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ny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E890B3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penta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A7FEB9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arg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87DB29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ebod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938D6D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ecna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496F8B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ekod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ED0023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Terpin|</w:t>
      </w:r>
    </w:p>
    <w:p w14:paraId="6CF2808D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Teva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cotrid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E3A896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h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é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b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ï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ne|</w:t>
      </w:r>
    </w:p>
    <w:p w14:paraId="16B4EDF0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hecod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618BD4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lastRenderedPageBreak/>
        <w:t>tifluado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E22CD6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ili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482F86A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Tl[\s-]hist|</w:t>
      </w:r>
    </w:p>
    <w:p w14:paraId="624D3CA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onazocin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481DF01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amacet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F91BA5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amado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4A676B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amid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112545E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iacin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DF6F58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iana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6635EA4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7F76C7">
        <w:rPr>
          <w:rFonts w:ascii="Times New Roman" w:hAnsi="Times New Roman" w:cs="Times New Roman"/>
          <w:sz w:val="20"/>
          <w:szCs w:val="20"/>
          <w:lang w:val="fr-CA"/>
        </w:rPr>
        <w:t>Triatec|</w:t>
      </w:r>
    </w:p>
    <w:p w14:paraId="3D695C0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icode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0DFCD8F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ridura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381BE30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usnel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20E0797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  <w:lang w:val="fr-CA"/>
        </w:rPr>
        <w:t>Tussaminic</w:t>
      </w:r>
      <w:proofErr w:type="spellEnd"/>
      <w:r w:rsidRPr="007F76C7">
        <w:rPr>
          <w:rFonts w:ascii="Times New Roman" w:hAnsi="Times New Roman" w:cs="Times New Roman"/>
          <w:sz w:val="20"/>
          <w:szCs w:val="20"/>
          <w:lang w:val="fr-CA"/>
        </w:rPr>
        <w:t>|</w:t>
      </w:r>
    </w:p>
    <w:p w14:paraId="5EA013A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uss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E1FF16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ussoret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A7D95B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uxarin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EE4C93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uzistra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A08575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yle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?#\s?[1-4]\s|</w:t>
      </w:r>
    </w:p>
    <w:p w14:paraId="0D0B70F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yle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?[1-4]\s[^(tablet)]|</w:t>
      </w:r>
    </w:p>
    <w:p w14:paraId="0AF9445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yle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n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.?\s?[1-4]\s|</w:t>
      </w:r>
    </w:p>
    <w:p w14:paraId="17C08A1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yle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(\s|\/|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th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\s)cod|</w:t>
      </w:r>
    </w:p>
    <w:p w14:paraId="507D5F54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U-47700|</w:t>
      </w:r>
    </w:p>
    <w:p w14:paraId="74BEF95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ultra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D70B16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vic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a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]din|</w:t>
      </w:r>
    </w:p>
    <w:p w14:paraId="4751E5B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Wampole|</w:t>
      </w:r>
    </w:p>
    <w:p w14:paraId="2BE6E45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wildni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3D2BA4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Z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tuss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6419D2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Zodry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E37773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zohydro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0E5C88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Zotex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A4AE8CB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zubsolv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16D16FF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lastRenderedPageBreak/>
        <w:t>zytram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BC2183F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etaz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02912D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brorph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22C46F97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todesnitaz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64F9B12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nortilidi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A0DC89C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metonitaz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5DD5DF4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carbonyl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bromad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0E3F2D2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AP[\s-]238|</w:t>
      </w:r>
    </w:p>
    <w:p w14:paraId="73E7536E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O[\s-]AMKD|</w:t>
      </w:r>
    </w:p>
    <w:p w14:paraId="0C788798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sotonitaz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6F6839A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2[\s-]methyl[\s-]AP[\s-]237|</w:t>
      </w:r>
    </w:p>
    <w:p w14:paraId="3A2352F5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tianeptine|</w:t>
      </w:r>
    </w:p>
    <w:p w14:paraId="78325AB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iperidylthiambut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3ECE2266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protonitazene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050A84B1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2F[\s-]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viminol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|</w:t>
      </w:r>
    </w:p>
    <w:p w14:paraId="7F912169" w14:textId="77777777" w:rsidR="0069758C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76C7">
        <w:rPr>
          <w:rFonts w:ascii="Times New Roman" w:hAnsi="Times New Roman" w:cs="Times New Roman"/>
          <w:sz w:val="20"/>
          <w:szCs w:val="20"/>
        </w:rPr>
        <w:t>vopac</w:t>
      </w:r>
      <w:proofErr w:type="spellEnd"/>
    </w:p>
    <w:p w14:paraId="0918BE10" w14:textId="7DBBB24D" w:rsidR="000101CA" w:rsidRPr="007F76C7" w:rsidRDefault="0069758C" w:rsidP="0069758C">
      <w:pPr>
        <w:rPr>
          <w:rFonts w:ascii="Times New Roman" w:hAnsi="Times New Roman" w:cs="Times New Roman"/>
          <w:sz w:val="20"/>
          <w:szCs w:val="20"/>
        </w:rPr>
      </w:pPr>
      <w:r w:rsidRPr="007F76C7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7F76C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F76C7">
        <w:rPr>
          <w:rFonts w:ascii="Times New Roman" w:hAnsi="Times New Roman" w:cs="Times New Roman"/>
          <w:sz w:val="20"/>
          <w:szCs w:val="20"/>
        </w:rPr>
        <w:t>');</w:t>
      </w:r>
    </w:p>
    <w:sectPr w:rsidR="000101CA" w:rsidRPr="007F7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E8B"/>
    <w:rsid w:val="000101CA"/>
    <w:rsid w:val="002E24E4"/>
    <w:rsid w:val="004521F5"/>
    <w:rsid w:val="00592E8B"/>
    <w:rsid w:val="0069758C"/>
    <w:rsid w:val="00725A20"/>
    <w:rsid w:val="00761423"/>
    <w:rsid w:val="007F76C7"/>
    <w:rsid w:val="00976DA7"/>
    <w:rsid w:val="00C40C55"/>
    <w:rsid w:val="00C625A6"/>
    <w:rsid w:val="00DA6E2C"/>
    <w:rsid w:val="00F3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971CC"/>
  <w15:chartTrackingRefBased/>
  <w15:docId w15:val="{386DD31A-7C29-4578-BAD3-83B92128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2" ma:contentTypeDescription="Create a new document." ma:contentTypeScope="" ma:versionID="64ef3b3fe23f2f0fbfc263f2c6f591b1">
  <xsd:schema xmlns:xsd="http://www.w3.org/2001/XMLSchema" xmlns:xs="http://www.w3.org/2001/XMLSchema" xmlns:p="http://schemas.microsoft.com/office/2006/metadata/properties" xmlns:ns3="a1c7653d-d0a9-4a9e-8039-9f6c7086724e" xmlns:ns4="5a23a45f-f767-4528-886f-1c9bae1748ed" targetNamespace="http://schemas.microsoft.com/office/2006/metadata/properties" ma:root="true" ma:fieldsID="2048c3357cfd4d6c0719206be86f593e" ns3:_="" ns4:_="">
    <xsd:import namespace="a1c7653d-d0a9-4a9e-8039-9f6c7086724e"/>
    <xsd:import namespace="5a23a45f-f767-4528-886f-1c9bae1748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1826A3-F083-4400-97C0-2EBE78B0635D}">
  <ds:schemaRefs>
    <ds:schemaRef ds:uri="http://schemas.microsoft.com/office/2006/documentManagement/types"/>
    <ds:schemaRef ds:uri="http://schemas.microsoft.com/office/infopath/2007/PartnerControls"/>
    <ds:schemaRef ds:uri="a1c7653d-d0a9-4a9e-8039-9f6c7086724e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a23a45f-f767-4528-886f-1c9bae1748e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427384C-75B8-4588-AF93-876B38A8E6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F0B391-7EAF-438D-AC83-C06BA26F70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7653d-d0a9-4a9e-8039-9f6c7086724e"/>
    <ds:schemaRef ds:uri="5a23a45f-f767-4528-886f-1c9bae17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quan (PHAC/ASPC)</dc:creator>
  <cp:keywords/>
  <dc:description/>
  <cp:lastModifiedBy>Yao, Xiaoquan (PHAC/ASPC)</cp:lastModifiedBy>
  <cp:revision>3</cp:revision>
  <dcterms:created xsi:type="dcterms:W3CDTF">2024-04-17T14:44:00Z</dcterms:created>
  <dcterms:modified xsi:type="dcterms:W3CDTF">2024-04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50380F26F9C4AB4316B881F1E0074</vt:lpwstr>
  </property>
</Properties>
</file>